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8414B" w:rsidRDefault="00A8414B" w:rsidP="00A841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1</w:t>
      </w:r>
      <w:r>
        <w:rPr>
          <w:rFonts w:ascii="Times New Roman" w:hAnsi="Times New Roman" w:cs="Times New Roman" w:hint="eastAsia"/>
          <w:sz w:val="24"/>
          <w:szCs w:val="24"/>
        </w:rPr>
        <w:t>: Grouping of the microbial dataset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 Distribution of risk scores for patients in the high and low risk groups in the microbial dataset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)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eatma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the expression of 18 microbial genera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) Distribution of survival for patients in the high and low risk groups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) T</w:t>
      </w:r>
      <w:r>
        <w:rPr>
          <w:rFonts w:ascii="Times New Roman" w:hAnsi="Times New Roman" w:cs="Times New Roman"/>
          <w:sz w:val="24"/>
          <w:szCs w:val="24"/>
        </w:rPr>
        <w:t>he net benefit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indicators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) Calibration curve of the</w:t>
      </w:r>
      <w:r>
        <w:rPr>
          <w:rFonts w:ascii="Times New Roman" w:hAnsi="Times New Roman" w:cs="Times New Roman"/>
          <w:sz w:val="24"/>
          <w:szCs w:val="24"/>
        </w:rPr>
        <w:t xml:space="preserve"> microbial</w:t>
      </w:r>
      <w:r>
        <w:rPr>
          <w:rFonts w:ascii="Times New Roman" w:hAnsi="Times New Roman" w:cs="Times New Roman" w:hint="eastAsia"/>
          <w:sz w:val="24"/>
          <w:szCs w:val="24"/>
        </w:rPr>
        <w:t xml:space="preserve"> nomogram.</w:t>
      </w:r>
    </w:p>
    <w:p w:rsidR="00A8414B" w:rsidRDefault="00A8414B" w:rsidP="00A841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A8414B" w:rsidRDefault="00A8414B" w:rsidP="00A8414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Figure S2</w:t>
      </w:r>
      <w:r>
        <w:rPr>
          <w:rFonts w:ascii="Times New Roman" w:hAnsi="Times New Roman" w:cs="Times New Roman" w:hint="eastAsia"/>
          <w:sz w:val="24"/>
          <w:szCs w:val="24"/>
        </w:rPr>
        <w:t>: Grouping of the mRNA dataset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>) Distribution of risk scores for patients in the high and low risk groups in the training dataset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) The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eatmap</w:t>
      </w:r>
      <w:proofErr w:type="spellEnd"/>
      <w:r>
        <w:rPr>
          <w:rFonts w:ascii="Times New Roman" w:hAnsi="Times New Roman" w:cs="Times New Roman" w:hint="eastAsia"/>
          <w:sz w:val="24"/>
          <w:szCs w:val="24"/>
        </w:rPr>
        <w:t xml:space="preserve"> of the expression of 4 mRNA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>
        <w:rPr>
          <w:rFonts w:ascii="Times New Roman" w:hAnsi="Times New Roman" w:cs="Times New Roman" w:hint="eastAsia"/>
          <w:sz w:val="24"/>
          <w:szCs w:val="24"/>
        </w:rPr>
        <w:t>) Distribution of survival for patients in the high and low risk groups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D</w:t>
      </w:r>
      <w:r>
        <w:rPr>
          <w:rFonts w:ascii="Times New Roman" w:hAnsi="Times New Roman" w:cs="Times New Roman" w:hint="eastAsia"/>
          <w:sz w:val="24"/>
          <w:szCs w:val="24"/>
        </w:rPr>
        <w:t>) T</w:t>
      </w:r>
      <w:r>
        <w:rPr>
          <w:rFonts w:ascii="Times New Roman" w:hAnsi="Times New Roman" w:cs="Times New Roman"/>
          <w:sz w:val="24"/>
          <w:szCs w:val="24"/>
        </w:rPr>
        <w:t>he net benefit of the</w:t>
      </w:r>
      <w:r>
        <w:rPr>
          <w:rFonts w:ascii="Times New Roman" w:hAnsi="Times New Roman" w:cs="Times New Roman" w:hint="eastAsia"/>
          <w:sz w:val="24"/>
          <w:szCs w:val="24"/>
        </w:rPr>
        <w:t xml:space="preserve"> indicators.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E</w:t>
      </w:r>
      <w:r>
        <w:rPr>
          <w:rFonts w:ascii="Times New Roman" w:hAnsi="Times New Roman" w:cs="Times New Roman" w:hint="eastAsia"/>
          <w:sz w:val="24"/>
          <w:szCs w:val="24"/>
        </w:rPr>
        <w:t>) Calibration curve of 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mRNA nomogram.</w:t>
      </w:r>
    </w:p>
    <w:p w:rsidR="00026BA6" w:rsidRDefault="00026BA6">
      <w:bookmarkStart w:id="0" w:name="_GoBack"/>
      <w:bookmarkEnd w:id="0"/>
    </w:p>
    <w:sectPr w:rsidR="00026B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8414B"/>
    <w:rsid w:val="00000A70"/>
    <w:rsid w:val="000017A6"/>
    <w:rsid w:val="00007818"/>
    <w:rsid w:val="00013C9E"/>
    <w:rsid w:val="00014EA9"/>
    <w:rsid w:val="000212EC"/>
    <w:rsid w:val="00022622"/>
    <w:rsid w:val="0002264C"/>
    <w:rsid w:val="0002302C"/>
    <w:rsid w:val="000233EE"/>
    <w:rsid w:val="0002538C"/>
    <w:rsid w:val="00026BA6"/>
    <w:rsid w:val="000322E3"/>
    <w:rsid w:val="00035B5E"/>
    <w:rsid w:val="000416E7"/>
    <w:rsid w:val="00052C88"/>
    <w:rsid w:val="00053920"/>
    <w:rsid w:val="00056A75"/>
    <w:rsid w:val="00063418"/>
    <w:rsid w:val="00071FAF"/>
    <w:rsid w:val="000843C4"/>
    <w:rsid w:val="00086262"/>
    <w:rsid w:val="00086338"/>
    <w:rsid w:val="0008728E"/>
    <w:rsid w:val="00095682"/>
    <w:rsid w:val="00097091"/>
    <w:rsid w:val="00097937"/>
    <w:rsid w:val="000A5DA0"/>
    <w:rsid w:val="000A64F4"/>
    <w:rsid w:val="000B1A51"/>
    <w:rsid w:val="000C0ED5"/>
    <w:rsid w:val="000C3960"/>
    <w:rsid w:val="000C6DDC"/>
    <w:rsid w:val="000D1507"/>
    <w:rsid w:val="000D4740"/>
    <w:rsid w:val="000D4E7D"/>
    <w:rsid w:val="000D637C"/>
    <w:rsid w:val="000D7B52"/>
    <w:rsid w:val="000E5401"/>
    <w:rsid w:val="000E5569"/>
    <w:rsid w:val="000E7D73"/>
    <w:rsid w:val="000F18FB"/>
    <w:rsid w:val="000F5810"/>
    <w:rsid w:val="00114F06"/>
    <w:rsid w:val="001167C7"/>
    <w:rsid w:val="001233EF"/>
    <w:rsid w:val="001241F6"/>
    <w:rsid w:val="00124600"/>
    <w:rsid w:val="001265A1"/>
    <w:rsid w:val="00126DB7"/>
    <w:rsid w:val="0013095C"/>
    <w:rsid w:val="001327CE"/>
    <w:rsid w:val="00132C62"/>
    <w:rsid w:val="00140C85"/>
    <w:rsid w:val="0014203D"/>
    <w:rsid w:val="001618D2"/>
    <w:rsid w:val="00174B28"/>
    <w:rsid w:val="00174D8B"/>
    <w:rsid w:val="00187401"/>
    <w:rsid w:val="00191EB6"/>
    <w:rsid w:val="00194349"/>
    <w:rsid w:val="00197631"/>
    <w:rsid w:val="001A3FEE"/>
    <w:rsid w:val="001B169B"/>
    <w:rsid w:val="001B5796"/>
    <w:rsid w:val="001B6811"/>
    <w:rsid w:val="001B78D8"/>
    <w:rsid w:val="001C0098"/>
    <w:rsid w:val="001C33B2"/>
    <w:rsid w:val="001C4F69"/>
    <w:rsid w:val="001D092D"/>
    <w:rsid w:val="001D37E3"/>
    <w:rsid w:val="001E340F"/>
    <w:rsid w:val="001E5030"/>
    <w:rsid w:val="001F4F41"/>
    <w:rsid w:val="00200286"/>
    <w:rsid w:val="00201DD2"/>
    <w:rsid w:val="00204CBB"/>
    <w:rsid w:val="00205FD1"/>
    <w:rsid w:val="00206AAF"/>
    <w:rsid w:val="00210526"/>
    <w:rsid w:val="00220A7B"/>
    <w:rsid w:val="00221097"/>
    <w:rsid w:val="002257E7"/>
    <w:rsid w:val="00225AF8"/>
    <w:rsid w:val="00232E8A"/>
    <w:rsid w:val="00241505"/>
    <w:rsid w:val="00252FB3"/>
    <w:rsid w:val="00253E29"/>
    <w:rsid w:val="00265D80"/>
    <w:rsid w:val="002678A3"/>
    <w:rsid w:val="002741AB"/>
    <w:rsid w:val="00276AE6"/>
    <w:rsid w:val="00276EC7"/>
    <w:rsid w:val="002806B8"/>
    <w:rsid w:val="00281227"/>
    <w:rsid w:val="002840AD"/>
    <w:rsid w:val="00284A37"/>
    <w:rsid w:val="002A18F0"/>
    <w:rsid w:val="002A1BBE"/>
    <w:rsid w:val="002B5F3E"/>
    <w:rsid w:val="002B7D18"/>
    <w:rsid w:val="002C09E1"/>
    <w:rsid w:val="002C7BFC"/>
    <w:rsid w:val="002D53B3"/>
    <w:rsid w:val="002E2A3A"/>
    <w:rsid w:val="002E2CD8"/>
    <w:rsid w:val="002E2CF6"/>
    <w:rsid w:val="002F725A"/>
    <w:rsid w:val="002F7B00"/>
    <w:rsid w:val="0031254F"/>
    <w:rsid w:val="00313495"/>
    <w:rsid w:val="003137A4"/>
    <w:rsid w:val="0032182F"/>
    <w:rsid w:val="00322A8F"/>
    <w:rsid w:val="0032387A"/>
    <w:rsid w:val="00324EFE"/>
    <w:rsid w:val="003275A7"/>
    <w:rsid w:val="003305C9"/>
    <w:rsid w:val="00334106"/>
    <w:rsid w:val="00334685"/>
    <w:rsid w:val="00335E5A"/>
    <w:rsid w:val="00337026"/>
    <w:rsid w:val="00337A52"/>
    <w:rsid w:val="00340CD2"/>
    <w:rsid w:val="0034394B"/>
    <w:rsid w:val="00345504"/>
    <w:rsid w:val="00346CFB"/>
    <w:rsid w:val="00351644"/>
    <w:rsid w:val="00356C4E"/>
    <w:rsid w:val="0036118B"/>
    <w:rsid w:val="003632BE"/>
    <w:rsid w:val="003723C7"/>
    <w:rsid w:val="00373BE3"/>
    <w:rsid w:val="00381A73"/>
    <w:rsid w:val="00390DF7"/>
    <w:rsid w:val="003926ED"/>
    <w:rsid w:val="00392B3A"/>
    <w:rsid w:val="00396B6E"/>
    <w:rsid w:val="003A2093"/>
    <w:rsid w:val="003A33C3"/>
    <w:rsid w:val="003A47B8"/>
    <w:rsid w:val="003A78DD"/>
    <w:rsid w:val="003B2E26"/>
    <w:rsid w:val="003B424F"/>
    <w:rsid w:val="003B5B25"/>
    <w:rsid w:val="003B6DE5"/>
    <w:rsid w:val="003C6085"/>
    <w:rsid w:val="003C74FA"/>
    <w:rsid w:val="003D502B"/>
    <w:rsid w:val="003E31C3"/>
    <w:rsid w:val="003E3610"/>
    <w:rsid w:val="003E7EF7"/>
    <w:rsid w:val="003F6C8C"/>
    <w:rsid w:val="003F70DA"/>
    <w:rsid w:val="00411529"/>
    <w:rsid w:val="0041463C"/>
    <w:rsid w:val="0041690E"/>
    <w:rsid w:val="00417FF5"/>
    <w:rsid w:val="00430938"/>
    <w:rsid w:val="00446598"/>
    <w:rsid w:val="004579CE"/>
    <w:rsid w:val="00462171"/>
    <w:rsid w:val="0046385B"/>
    <w:rsid w:val="00466A52"/>
    <w:rsid w:val="004678F5"/>
    <w:rsid w:val="00472232"/>
    <w:rsid w:val="0048011D"/>
    <w:rsid w:val="004844BA"/>
    <w:rsid w:val="004879CC"/>
    <w:rsid w:val="0049682E"/>
    <w:rsid w:val="004A44C6"/>
    <w:rsid w:val="004B21B1"/>
    <w:rsid w:val="004C00DC"/>
    <w:rsid w:val="004C783D"/>
    <w:rsid w:val="004D4E0E"/>
    <w:rsid w:val="004E4BFD"/>
    <w:rsid w:val="004E6E00"/>
    <w:rsid w:val="004F1ECA"/>
    <w:rsid w:val="005067B9"/>
    <w:rsid w:val="005164CD"/>
    <w:rsid w:val="0051689D"/>
    <w:rsid w:val="0052309D"/>
    <w:rsid w:val="005244C2"/>
    <w:rsid w:val="005249E1"/>
    <w:rsid w:val="005250BF"/>
    <w:rsid w:val="00531309"/>
    <w:rsid w:val="00531A14"/>
    <w:rsid w:val="0053200C"/>
    <w:rsid w:val="00532B26"/>
    <w:rsid w:val="00541437"/>
    <w:rsid w:val="005461BA"/>
    <w:rsid w:val="0055033C"/>
    <w:rsid w:val="0055243F"/>
    <w:rsid w:val="00553BBA"/>
    <w:rsid w:val="00555469"/>
    <w:rsid w:val="00557972"/>
    <w:rsid w:val="00557C85"/>
    <w:rsid w:val="00560549"/>
    <w:rsid w:val="005675A2"/>
    <w:rsid w:val="005711D4"/>
    <w:rsid w:val="00572C9F"/>
    <w:rsid w:val="005758E5"/>
    <w:rsid w:val="00582B15"/>
    <w:rsid w:val="00585999"/>
    <w:rsid w:val="0058599B"/>
    <w:rsid w:val="005872FD"/>
    <w:rsid w:val="005900ED"/>
    <w:rsid w:val="0059345C"/>
    <w:rsid w:val="005A0762"/>
    <w:rsid w:val="005A22C4"/>
    <w:rsid w:val="005A766E"/>
    <w:rsid w:val="005B285A"/>
    <w:rsid w:val="005B6AA9"/>
    <w:rsid w:val="005B6D26"/>
    <w:rsid w:val="005B7C3C"/>
    <w:rsid w:val="005D7F30"/>
    <w:rsid w:val="005E5E38"/>
    <w:rsid w:val="005F08C1"/>
    <w:rsid w:val="005F0E9F"/>
    <w:rsid w:val="005F4577"/>
    <w:rsid w:val="005F692B"/>
    <w:rsid w:val="0060172B"/>
    <w:rsid w:val="006028E0"/>
    <w:rsid w:val="00604E1D"/>
    <w:rsid w:val="00604F39"/>
    <w:rsid w:val="00607BA5"/>
    <w:rsid w:val="00610966"/>
    <w:rsid w:val="00611F25"/>
    <w:rsid w:val="006120D9"/>
    <w:rsid w:val="00612221"/>
    <w:rsid w:val="006143E6"/>
    <w:rsid w:val="006246CA"/>
    <w:rsid w:val="0062640D"/>
    <w:rsid w:val="0063602F"/>
    <w:rsid w:val="00642959"/>
    <w:rsid w:val="006436F9"/>
    <w:rsid w:val="0064483E"/>
    <w:rsid w:val="00646BE9"/>
    <w:rsid w:val="00650E47"/>
    <w:rsid w:val="00652B47"/>
    <w:rsid w:val="00657E97"/>
    <w:rsid w:val="00660A78"/>
    <w:rsid w:val="006616C0"/>
    <w:rsid w:val="00661746"/>
    <w:rsid w:val="006726B6"/>
    <w:rsid w:val="00685487"/>
    <w:rsid w:val="006878E5"/>
    <w:rsid w:val="0069513B"/>
    <w:rsid w:val="006A0128"/>
    <w:rsid w:val="006A2668"/>
    <w:rsid w:val="006A47CA"/>
    <w:rsid w:val="006A5BA0"/>
    <w:rsid w:val="006A7CC0"/>
    <w:rsid w:val="006B325B"/>
    <w:rsid w:val="006B334E"/>
    <w:rsid w:val="006B3AC7"/>
    <w:rsid w:val="006C2898"/>
    <w:rsid w:val="006C54EF"/>
    <w:rsid w:val="006C579C"/>
    <w:rsid w:val="006C6796"/>
    <w:rsid w:val="006D3F9C"/>
    <w:rsid w:val="006E143D"/>
    <w:rsid w:val="006E340E"/>
    <w:rsid w:val="006E73B7"/>
    <w:rsid w:val="006E79E2"/>
    <w:rsid w:val="006F042C"/>
    <w:rsid w:val="006F6A70"/>
    <w:rsid w:val="00702BCC"/>
    <w:rsid w:val="00706C01"/>
    <w:rsid w:val="007077AC"/>
    <w:rsid w:val="00710585"/>
    <w:rsid w:val="00713FC4"/>
    <w:rsid w:val="00714BEC"/>
    <w:rsid w:val="00715ACE"/>
    <w:rsid w:val="00724710"/>
    <w:rsid w:val="007314BF"/>
    <w:rsid w:val="00732FD0"/>
    <w:rsid w:val="00734318"/>
    <w:rsid w:val="00734A44"/>
    <w:rsid w:val="00735D80"/>
    <w:rsid w:val="00737B2D"/>
    <w:rsid w:val="00737FA1"/>
    <w:rsid w:val="00740E41"/>
    <w:rsid w:val="00745332"/>
    <w:rsid w:val="00750206"/>
    <w:rsid w:val="007529BA"/>
    <w:rsid w:val="00756953"/>
    <w:rsid w:val="00760DC3"/>
    <w:rsid w:val="00771281"/>
    <w:rsid w:val="00774665"/>
    <w:rsid w:val="00775415"/>
    <w:rsid w:val="00777493"/>
    <w:rsid w:val="00782C96"/>
    <w:rsid w:val="00784463"/>
    <w:rsid w:val="00784A37"/>
    <w:rsid w:val="007865A6"/>
    <w:rsid w:val="00791681"/>
    <w:rsid w:val="00791815"/>
    <w:rsid w:val="00794E0E"/>
    <w:rsid w:val="007A2D16"/>
    <w:rsid w:val="007A380B"/>
    <w:rsid w:val="007A464A"/>
    <w:rsid w:val="007A4DDB"/>
    <w:rsid w:val="007B0272"/>
    <w:rsid w:val="007B0D4C"/>
    <w:rsid w:val="007B5279"/>
    <w:rsid w:val="007B5424"/>
    <w:rsid w:val="007B5CC9"/>
    <w:rsid w:val="007C397B"/>
    <w:rsid w:val="007C477B"/>
    <w:rsid w:val="007D69D7"/>
    <w:rsid w:val="007D7DE3"/>
    <w:rsid w:val="0080724B"/>
    <w:rsid w:val="00807C38"/>
    <w:rsid w:val="00815B6F"/>
    <w:rsid w:val="00817242"/>
    <w:rsid w:val="00817FD6"/>
    <w:rsid w:val="008265D1"/>
    <w:rsid w:val="00830AD1"/>
    <w:rsid w:val="00835CA5"/>
    <w:rsid w:val="008402DC"/>
    <w:rsid w:val="00842258"/>
    <w:rsid w:val="008439D0"/>
    <w:rsid w:val="00852276"/>
    <w:rsid w:val="0087630D"/>
    <w:rsid w:val="008948C1"/>
    <w:rsid w:val="008A187A"/>
    <w:rsid w:val="008B00C7"/>
    <w:rsid w:val="008B26E8"/>
    <w:rsid w:val="008B3517"/>
    <w:rsid w:val="008C2475"/>
    <w:rsid w:val="008C4F84"/>
    <w:rsid w:val="008C7449"/>
    <w:rsid w:val="008D18D5"/>
    <w:rsid w:val="008D4FE7"/>
    <w:rsid w:val="008E074F"/>
    <w:rsid w:val="008E352F"/>
    <w:rsid w:val="008E48C3"/>
    <w:rsid w:val="008E7433"/>
    <w:rsid w:val="008F04EA"/>
    <w:rsid w:val="0090232E"/>
    <w:rsid w:val="00905D75"/>
    <w:rsid w:val="00907F9A"/>
    <w:rsid w:val="009108FC"/>
    <w:rsid w:val="0092502D"/>
    <w:rsid w:val="009338E4"/>
    <w:rsid w:val="00940000"/>
    <w:rsid w:val="00942444"/>
    <w:rsid w:val="00947434"/>
    <w:rsid w:val="009533F1"/>
    <w:rsid w:val="00954F11"/>
    <w:rsid w:val="0095558E"/>
    <w:rsid w:val="009576C2"/>
    <w:rsid w:val="009613DE"/>
    <w:rsid w:val="00963561"/>
    <w:rsid w:val="0096749A"/>
    <w:rsid w:val="00976F62"/>
    <w:rsid w:val="00977CF9"/>
    <w:rsid w:val="00980DCE"/>
    <w:rsid w:val="0098707A"/>
    <w:rsid w:val="0099639D"/>
    <w:rsid w:val="009A0E4C"/>
    <w:rsid w:val="009A2C31"/>
    <w:rsid w:val="009A487C"/>
    <w:rsid w:val="009A5AFB"/>
    <w:rsid w:val="009B67D0"/>
    <w:rsid w:val="009C0CD4"/>
    <w:rsid w:val="009C2152"/>
    <w:rsid w:val="009C7105"/>
    <w:rsid w:val="009D07B1"/>
    <w:rsid w:val="009D0F9F"/>
    <w:rsid w:val="009D34EC"/>
    <w:rsid w:val="009D5280"/>
    <w:rsid w:val="009D685E"/>
    <w:rsid w:val="009D6B9D"/>
    <w:rsid w:val="009D72C5"/>
    <w:rsid w:val="009E4998"/>
    <w:rsid w:val="009E77B6"/>
    <w:rsid w:val="009F0043"/>
    <w:rsid w:val="009F16E7"/>
    <w:rsid w:val="009F368F"/>
    <w:rsid w:val="009F49ED"/>
    <w:rsid w:val="009F4ECE"/>
    <w:rsid w:val="00A0382C"/>
    <w:rsid w:val="00A03C4E"/>
    <w:rsid w:val="00A11562"/>
    <w:rsid w:val="00A17057"/>
    <w:rsid w:val="00A2031A"/>
    <w:rsid w:val="00A20869"/>
    <w:rsid w:val="00A27B72"/>
    <w:rsid w:val="00A3365E"/>
    <w:rsid w:val="00A34CD2"/>
    <w:rsid w:val="00A357E8"/>
    <w:rsid w:val="00A369AC"/>
    <w:rsid w:val="00A37C47"/>
    <w:rsid w:val="00A42BA8"/>
    <w:rsid w:val="00A5638A"/>
    <w:rsid w:val="00A625F9"/>
    <w:rsid w:val="00A63336"/>
    <w:rsid w:val="00A6459E"/>
    <w:rsid w:val="00A65615"/>
    <w:rsid w:val="00A65C3D"/>
    <w:rsid w:val="00A67940"/>
    <w:rsid w:val="00A73B60"/>
    <w:rsid w:val="00A8414B"/>
    <w:rsid w:val="00A8615C"/>
    <w:rsid w:val="00A86B41"/>
    <w:rsid w:val="00A9618F"/>
    <w:rsid w:val="00A973E3"/>
    <w:rsid w:val="00AA48C5"/>
    <w:rsid w:val="00AB2C9E"/>
    <w:rsid w:val="00AB6831"/>
    <w:rsid w:val="00AC00AE"/>
    <w:rsid w:val="00AC5AFD"/>
    <w:rsid w:val="00AC5B16"/>
    <w:rsid w:val="00AC6E9A"/>
    <w:rsid w:val="00AD22D4"/>
    <w:rsid w:val="00AD3939"/>
    <w:rsid w:val="00AE22AC"/>
    <w:rsid w:val="00AE6EF5"/>
    <w:rsid w:val="00AF0D85"/>
    <w:rsid w:val="00AF5043"/>
    <w:rsid w:val="00B12B2B"/>
    <w:rsid w:val="00B1758E"/>
    <w:rsid w:val="00B33F3B"/>
    <w:rsid w:val="00B46A44"/>
    <w:rsid w:val="00B4752A"/>
    <w:rsid w:val="00B6142A"/>
    <w:rsid w:val="00B619C5"/>
    <w:rsid w:val="00B629AF"/>
    <w:rsid w:val="00B65417"/>
    <w:rsid w:val="00B73918"/>
    <w:rsid w:val="00B7462B"/>
    <w:rsid w:val="00B77409"/>
    <w:rsid w:val="00B817EA"/>
    <w:rsid w:val="00B832E4"/>
    <w:rsid w:val="00B84C4F"/>
    <w:rsid w:val="00B91472"/>
    <w:rsid w:val="00B94AA7"/>
    <w:rsid w:val="00BA3403"/>
    <w:rsid w:val="00BA56BD"/>
    <w:rsid w:val="00BB1FA4"/>
    <w:rsid w:val="00BB2955"/>
    <w:rsid w:val="00BB2F0F"/>
    <w:rsid w:val="00BB34DC"/>
    <w:rsid w:val="00BB3647"/>
    <w:rsid w:val="00BB49CC"/>
    <w:rsid w:val="00BB7681"/>
    <w:rsid w:val="00BC09B8"/>
    <w:rsid w:val="00BC4B30"/>
    <w:rsid w:val="00BC6BEB"/>
    <w:rsid w:val="00BD04BA"/>
    <w:rsid w:val="00BD64B8"/>
    <w:rsid w:val="00BE638A"/>
    <w:rsid w:val="00BF38DC"/>
    <w:rsid w:val="00BF680B"/>
    <w:rsid w:val="00BF7199"/>
    <w:rsid w:val="00C02CE0"/>
    <w:rsid w:val="00C03643"/>
    <w:rsid w:val="00C048E5"/>
    <w:rsid w:val="00C06ECD"/>
    <w:rsid w:val="00C350F4"/>
    <w:rsid w:val="00C369A2"/>
    <w:rsid w:val="00C450E2"/>
    <w:rsid w:val="00C51C23"/>
    <w:rsid w:val="00C520EB"/>
    <w:rsid w:val="00C52919"/>
    <w:rsid w:val="00C54F5D"/>
    <w:rsid w:val="00C55600"/>
    <w:rsid w:val="00C5621A"/>
    <w:rsid w:val="00C56AB4"/>
    <w:rsid w:val="00C60DF8"/>
    <w:rsid w:val="00C63BD2"/>
    <w:rsid w:val="00C7779F"/>
    <w:rsid w:val="00C90EF3"/>
    <w:rsid w:val="00CA0628"/>
    <w:rsid w:val="00CA099A"/>
    <w:rsid w:val="00CA479A"/>
    <w:rsid w:val="00CA4A96"/>
    <w:rsid w:val="00CA6428"/>
    <w:rsid w:val="00CB1CF6"/>
    <w:rsid w:val="00CB4588"/>
    <w:rsid w:val="00CD4EBB"/>
    <w:rsid w:val="00CD5ADA"/>
    <w:rsid w:val="00CE0765"/>
    <w:rsid w:val="00CE311A"/>
    <w:rsid w:val="00CE436B"/>
    <w:rsid w:val="00CF7F1B"/>
    <w:rsid w:val="00D0185E"/>
    <w:rsid w:val="00D0648D"/>
    <w:rsid w:val="00D10B6B"/>
    <w:rsid w:val="00D1452E"/>
    <w:rsid w:val="00D1523F"/>
    <w:rsid w:val="00D20F33"/>
    <w:rsid w:val="00D26B6F"/>
    <w:rsid w:val="00D3222B"/>
    <w:rsid w:val="00D34636"/>
    <w:rsid w:val="00D34DCB"/>
    <w:rsid w:val="00D35F4F"/>
    <w:rsid w:val="00D40E23"/>
    <w:rsid w:val="00D47517"/>
    <w:rsid w:val="00D533D6"/>
    <w:rsid w:val="00D5698E"/>
    <w:rsid w:val="00D64BB4"/>
    <w:rsid w:val="00D65527"/>
    <w:rsid w:val="00D72984"/>
    <w:rsid w:val="00D75712"/>
    <w:rsid w:val="00D76830"/>
    <w:rsid w:val="00D80FC7"/>
    <w:rsid w:val="00D823A3"/>
    <w:rsid w:val="00D92822"/>
    <w:rsid w:val="00DA0698"/>
    <w:rsid w:val="00DA3D47"/>
    <w:rsid w:val="00DA4FBE"/>
    <w:rsid w:val="00DB4AA8"/>
    <w:rsid w:val="00DB4C5F"/>
    <w:rsid w:val="00DB5A57"/>
    <w:rsid w:val="00DE62D5"/>
    <w:rsid w:val="00DF4946"/>
    <w:rsid w:val="00E14B00"/>
    <w:rsid w:val="00E17CB5"/>
    <w:rsid w:val="00E226EB"/>
    <w:rsid w:val="00E22D3E"/>
    <w:rsid w:val="00E232CD"/>
    <w:rsid w:val="00E303BF"/>
    <w:rsid w:val="00E34C6E"/>
    <w:rsid w:val="00E43626"/>
    <w:rsid w:val="00E43A2B"/>
    <w:rsid w:val="00E4578C"/>
    <w:rsid w:val="00E45B13"/>
    <w:rsid w:val="00E467C3"/>
    <w:rsid w:val="00E7279A"/>
    <w:rsid w:val="00E72809"/>
    <w:rsid w:val="00E77CC8"/>
    <w:rsid w:val="00E82A25"/>
    <w:rsid w:val="00E85127"/>
    <w:rsid w:val="00E8791E"/>
    <w:rsid w:val="00E91FB2"/>
    <w:rsid w:val="00E97137"/>
    <w:rsid w:val="00E97A75"/>
    <w:rsid w:val="00EA4557"/>
    <w:rsid w:val="00EA534E"/>
    <w:rsid w:val="00EA7CB1"/>
    <w:rsid w:val="00EB58ED"/>
    <w:rsid w:val="00EC23CF"/>
    <w:rsid w:val="00EC3546"/>
    <w:rsid w:val="00EC4802"/>
    <w:rsid w:val="00EC61A4"/>
    <w:rsid w:val="00ED298A"/>
    <w:rsid w:val="00EE0372"/>
    <w:rsid w:val="00EE5CDB"/>
    <w:rsid w:val="00EE76F6"/>
    <w:rsid w:val="00EE78E5"/>
    <w:rsid w:val="00EF46A6"/>
    <w:rsid w:val="00EF5021"/>
    <w:rsid w:val="00F006D8"/>
    <w:rsid w:val="00F01F1E"/>
    <w:rsid w:val="00F04567"/>
    <w:rsid w:val="00F04A8F"/>
    <w:rsid w:val="00F04C24"/>
    <w:rsid w:val="00F06048"/>
    <w:rsid w:val="00F13656"/>
    <w:rsid w:val="00F24E88"/>
    <w:rsid w:val="00F25096"/>
    <w:rsid w:val="00F30597"/>
    <w:rsid w:val="00F34A9C"/>
    <w:rsid w:val="00F376EA"/>
    <w:rsid w:val="00F40E22"/>
    <w:rsid w:val="00F418DE"/>
    <w:rsid w:val="00F518CD"/>
    <w:rsid w:val="00F57040"/>
    <w:rsid w:val="00F64627"/>
    <w:rsid w:val="00F65C0E"/>
    <w:rsid w:val="00F66AF0"/>
    <w:rsid w:val="00F701A0"/>
    <w:rsid w:val="00F73436"/>
    <w:rsid w:val="00F84B7B"/>
    <w:rsid w:val="00F851F3"/>
    <w:rsid w:val="00F86028"/>
    <w:rsid w:val="00F93220"/>
    <w:rsid w:val="00FA2A1C"/>
    <w:rsid w:val="00FC1E69"/>
    <w:rsid w:val="00FC4887"/>
    <w:rsid w:val="00FC7552"/>
    <w:rsid w:val="00FE18C9"/>
    <w:rsid w:val="00FE3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5F947F-E0A9-4614-A0AB-A5F7B178DC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1</Characters>
  <Application>Microsoft Office Word</Application>
  <DocSecurity>0</DocSecurity>
  <Lines>5</Lines>
  <Paragraphs>1</Paragraphs>
  <ScaleCrop>false</ScaleCrop>
  <Company/>
  <LinksUpToDate>false</LinksUpToDate>
  <CharactersWithSpaces>7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jam S</dc:creator>
  <cp:keywords/>
  <dc:description/>
  <cp:lastModifiedBy>Rajam S</cp:lastModifiedBy>
  <cp:revision>1</cp:revision>
  <dcterms:created xsi:type="dcterms:W3CDTF">2025-01-24T11:22:00Z</dcterms:created>
  <dcterms:modified xsi:type="dcterms:W3CDTF">2025-01-24T11:23:00Z</dcterms:modified>
</cp:coreProperties>
</file>